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FBE" w:rsidRPr="009B51B4" w:rsidRDefault="00026FBE" w:rsidP="00026FBE">
      <w:pPr>
        <w:widowControl/>
        <w:spacing w:beforeLines="50" w:before="180" w:afterLines="50" w:after="180"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B51B4">
        <w:rPr>
          <w:rFonts w:ascii="Times New Roman" w:hAnsi="Times New Roman" w:cs="Times New Roman"/>
          <w:b/>
          <w:sz w:val="24"/>
          <w:szCs w:val="24"/>
        </w:rPr>
        <w:t>S2</w:t>
      </w:r>
      <w:r w:rsidR="0098764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B51B4">
        <w:rPr>
          <w:rFonts w:ascii="Times New Roman" w:hAnsi="Times New Roman" w:cs="Times New Roman"/>
          <w:b/>
          <w:sz w:val="24"/>
          <w:szCs w:val="24"/>
        </w:rPr>
        <w:t>. Association of VFQ-J11 subscale with freque</w:t>
      </w:r>
      <w:bookmarkStart w:id="0" w:name="_GoBack"/>
      <w:bookmarkEnd w:id="0"/>
      <w:r w:rsidRPr="009B51B4">
        <w:rPr>
          <w:rFonts w:ascii="Times New Roman" w:hAnsi="Times New Roman" w:cs="Times New Roman"/>
          <w:b/>
          <w:sz w:val="24"/>
          <w:szCs w:val="24"/>
        </w:rPr>
        <w:t>nt falls</w:t>
      </w:r>
      <w:r w:rsidR="00D54F17">
        <w:rPr>
          <w:rFonts w:ascii="Times New Roman" w:hAnsi="Times New Roman" w:cs="Times New Roman"/>
          <w:b/>
          <w:sz w:val="24"/>
          <w:szCs w:val="24"/>
        </w:rPr>
        <w:t xml:space="preserve"> and any fal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552"/>
      </w:tblGrid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6169D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ent falls</w:t>
            </w:r>
          </w:p>
        </w:tc>
        <w:tc>
          <w:tcPr>
            <w:tcW w:w="1984" w:type="dxa"/>
          </w:tcPr>
          <w:p w:rsidR="00D54F17" w:rsidRPr="005540C9" w:rsidRDefault="00D54F17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D54F17" w:rsidRPr="005540C9" w:rsidRDefault="00D54F17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77-0.9996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77-0.98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3-1.07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6-1.02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1-1.02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Well-being/distress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5-0.99</w:t>
            </w:r>
          </w:p>
        </w:tc>
      </w:tr>
      <w:tr w:rsidR="00026FBE" w:rsidRPr="005540C9" w:rsidTr="006A39B3">
        <w:tc>
          <w:tcPr>
            <w:tcW w:w="311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Role limitation</w:t>
            </w:r>
          </w:p>
        </w:tc>
        <w:tc>
          <w:tcPr>
            <w:tcW w:w="1984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552" w:type="dxa"/>
          </w:tcPr>
          <w:p w:rsidR="00026FBE" w:rsidRPr="005540C9" w:rsidRDefault="00026FBE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77-0.91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6169D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fall</w:t>
            </w:r>
          </w:p>
        </w:tc>
        <w:tc>
          <w:tcPr>
            <w:tcW w:w="1984" w:type="dxa"/>
          </w:tcPr>
          <w:p w:rsidR="00D54F17" w:rsidRPr="005540C9" w:rsidRDefault="00D54F17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D54F17" w:rsidRPr="005540C9" w:rsidRDefault="00D54F17" w:rsidP="006A39B3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5-1.01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 xml:space="preserve">0.83-0.98 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8-1.05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8-0.99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functioning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5-0.99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Well-being/distress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8-0.98</w:t>
            </w:r>
          </w:p>
        </w:tc>
      </w:tr>
      <w:tr w:rsidR="00D54F17" w:rsidRPr="005540C9" w:rsidTr="006A39B3">
        <w:tc>
          <w:tcPr>
            <w:tcW w:w="311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Role limitation</w:t>
            </w:r>
          </w:p>
        </w:tc>
        <w:tc>
          <w:tcPr>
            <w:tcW w:w="1984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552" w:type="dxa"/>
          </w:tcPr>
          <w:p w:rsidR="00D54F17" w:rsidRPr="005540C9" w:rsidRDefault="00D54F17" w:rsidP="00D54F17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0.84-0.95</w:t>
            </w:r>
          </w:p>
        </w:tc>
      </w:tr>
    </w:tbl>
    <w:p w:rsidR="003C5C7B" w:rsidRDefault="003C5C7B"/>
    <w:sectPr w:rsidR="003C5C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FBE"/>
    <w:rsid w:val="00026FBE"/>
    <w:rsid w:val="000D1E5F"/>
    <w:rsid w:val="00255E55"/>
    <w:rsid w:val="002D1E91"/>
    <w:rsid w:val="00341A1D"/>
    <w:rsid w:val="003C5C7B"/>
    <w:rsid w:val="00560C68"/>
    <w:rsid w:val="006100F8"/>
    <w:rsid w:val="006169D4"/>
    <w:rsid w:val="006F2418"/>
    <w:rsid w:val="007B7D96"/>
    <w:rsid w:val="00987645"/>
    <w:rsid w:val="00B40EBA"/>
    <w:rsid w:val="00BF6B01"/>
    <w:rsid w:val="00C93700"/>
    <w:rsid w:val="00D54F17"/>
    <w:rsid w:val="00EA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0B74A1"/>
  <w15:chartTrackingRefBased/>
  <w15:docId w15:val="{606DAFD8-9E3A-47B5-847D-BDAF1E0F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6F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54F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54F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7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Kakuya Niihata</cp:lastModifiedBy>
  <cp:revision>2</cp:revision>
  <dcterms:created xsi:type="dcterms:W3CDTF">2018-04-04T14:19:00Z</dcterms:created>
  <dcterms:modified xsi:type="dcterms:W3CDTF">2018-04-04T14:19:00Z</dcterms:modified>
</cp:coreProperties>
</file>